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:rsidP="40375140" wp14:paraId="5A828FAE" wp14:textId="66ECC961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0375140" w:rsidR="2E2A8D0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>Supplemental Materials</w:t>
      </w:r>
    </w:p>
    <w:p xmlns:wp14="http://schemas.microsoft.com/office/word/2010/wordml" w:rsidP="40375140" wp14:paraId="001C1F7D" wp14:textId="271FA5A7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0375140" w:rsidR="2E2A8D0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upplementary figure 1</w:t>
      </w:r>
      <w:r w:rsidRPr="40375140" w:rsidR="2E2A8D0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: Gastrointestinal toxicity amongst those who A) with diverticulosis, B) hemorrhoid, C) polyps, and D) polyps localized to the rectosigmoid in 3- fraction with pelvis cohort.</w:t>
      </w:r>
    </w:p>
    <w:p xmlns:wp14="http://schemas.microsoft.com/office/word/2010/wordml" w:rsidP="40375140" wp14:paraId="0283E1E4" wp14:textId="5E991685">
      <w:pPr>
        <w:spacing w:after="200" w:line="36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40375140" wp14:paraId="6692BE23" wp14:textId="567245D0">
      <w:pPr>
        <w:spacing w:after="200" w:line="36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40375140" wp14:paraId="2B187A8D" wp14:textId="0AEB5A67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0375140" w:rsidR="2E2A8D0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.</w:t>
      </w:r>
    </w:p>
    <w:p xmlns:wp14="http://schemas.microsoft.com/office/word/2010/wordml" w:rsidP="40375140" wp14:paraId="5BF462F3" wp14:textId="0344C4B6">
      <w:pPr>
        <w:spacing w:after="200" w:line="360" w:lineRule="auto"/>
        <w:jc w:val="center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2E2A8D0E">
        <w:drawing>
          <wp:inline xmlns:wp14="http://schemas.microsoft.com/office/word/2010/wordprocessingDrawing" wp14:editId="1A99031E" wp14:anchorId="55559A7A">
            <wp:extent cx="4524375" cy="4257675"/>
            <wp:effectExtent l="0" t="0" r="0" b="0"/>
            <wp:docPr id="1999900700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a8c6aea84fc84997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40375140" wp14:paraId="515167BE" wp14:textId="64186503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p14:paraId="2C078E63" wp14:textId="44518061"/>
    <w:p w:rsidR="40375140" w:rsidRDefault="40375140" w14:paraId="249C1440" w14:textId="022105B4"/>
    <w:p w:rsidR="40375140" w:rsidRDefault="40375140" w14:paraId="5C7BE5D4" w14:textId="75CA3356"/>
    <w:p w:rsidR="40375140" w:rsidRDefault="40375140" w14:paraId="49A005E4" w14:textId="0DBEFE9B"/>
    <w:p w:rsidR="40375140" w:rsidP="40375140" w:rsidRDefault="40375140" w14:paraId="554715CF" w14:textId="3CC9F63B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40375140" w:rsidP="40375140" w:rsidRDefault="40375140" w14:paraId="458A21A3" w14:textId="79CB4DB4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CFB941F" w:rsidP="40375140" w:rsidRDefault="3CFB941F" w14:paraId="752DD2D0" w14:textId="5C3ECFB4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0375140" w:rsidR="3CFB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B.</w:t>
      </w:r>
    </w:p>
    <w:p w:rsidR="3CFB941F" w:rsidP="40375140" w:rsidRDefault="3CFB941F" w14:paraId="62083CD4" w14:textId="567DC611">
      <w:pPr>
        <w:spacing w:after="200" w:line="360" w:lineRule="auto"/>
        <w:jc w:val="center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3CFB941F">
        <w:drawing>
          <wp:inline wp14:editId="12AFF365" wp14:anchorId="4C638F88">
            <wp:extent cx="4524375" cy="4019550"/>
            <wp:effectExtent l="0" t="0" r="0" b="0"/>
            <wp:docPr id="107374321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6ee855ac86f4459d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0375140" w:rsidP="40375140" w:rsidRDefault="40375140" w14:paraId="2E361CD5" w14:textId="5A1330DD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40375140" w:rsidP="40375140" w:rsidRDefault="40375140" w14:paraId="0477D2A3" w14:textId="4EAD5EEE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40375140" w:rsidP="40375140" w:rsidRDefault="40375140" w14:paraId="1983D9A6" w14:textId="73DB7FD5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40375140" w:rsidP="40375140" w:rsidRDefault="40375140" w14:paraId="10DF681E" w14:textId="38F845A6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40375140" w:rsidP="23B69E28" w:rsidRDefault="40375140" w14:paraId="2AB247F1" w14:textId="04A49234">
      <w:pPr>
        <w:pStyle w:val="Normal"/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23B69E28" w:rsidP="23B69E28" w:rsidRDefault="23B69E28" w14:paraId="14548AE7" w14:textId="5A3B907B">
      <w:pPr>
        <w:pStyle w:val="Normal"/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40375140" w:rsidP="40375140" w:rsidRDefault="40375140" w14:paraId="5F28DA33" w14:textId="07167628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40375140" w:rsidP="40375140" w:rsidRDefault="40375140" w14:paraId="023398E8" w14:textId="05AE709B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CFB941F" w:rsidP="40375140" w:rsidRDefault="3CFB941F" w14:paraId="185CCB88" w14:textId="1C2D2E1E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0375140" w:rsidR="3CFB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.</w:t>
      </w:r>
    </w:p>
    <w:p w:rsidR="40375140" w:rsidP="40375140" w:rsidRDefault="40375140" w14:paraId="18DF0E56" w14:textId="361A732D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CFB941F" w:rsidP="40375140" w:rsidRDefault="3CFB941F" w14:paraId="1CFB0270" w14:textId="6F3BA6BF">
      <w:pPr>
        <w:spacing w:after="200" w:line="360" w:lineRule="auto"/>
        <w:jc w:val="center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3CFB941F">
        <w:drawing>
          <wp:inline wp14:editId="2A2BEC3D" wp14:anchorId="7F29FEDC">
            <wp:extent cx="4933952" cy="4838698"/>
            <wp:effectExtent l="0" t="0" r="0" b="0"/>
            <wp:docPr id="54096293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4b5e463ec1104d88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952" cy="4838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0375140" w:rsidP="40375140" w:rsidRDefault="40375140" w14:paraId="671E1F8F" w14:textId="1AB79F9A">
      <w:pPr>
        <w:spacing w:after="200" w:line="360" w:lineRule="auto"/>
        <w:jc w:val="center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0375140" w:rsidP="23B69E28" w:rsidRDefault="40375140" w14:paraId="7D8E2921" w14:textId="0C52728C">
      <w:pPr>
        <w:pStyle w:val="Normal"/>
        <w:spacing w:after="200" w:line="360" w:lineRule="auto"/>
        <w:jc w:val="center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23B69E28" w:rsidP="23B69E28" w:rsidRDefault="23B69E28" w14:paraId="2525F28A" w14:textId="4F93F26A">
      <w:pPr>
        <w:pStyle w:val="Normal"/>
        <w:spacing w:after="200" w:line="360" w:lineRule="auto"/>
        <w:jc w:val="center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23B69E28" w:rsidP="23B69E28" w:rsidRDefault="23B69E28" w14:paraId="026E286A" w14:textId="47E98D49">
      <w:pPr>
        <w:pStyle w:val="Normal"/>
        <w:spacing w:after="200" w:line="360" w:lineRule="auto"/>
        <w:jc w:val="center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23B69E28" w:rsidP="23B69E28" w:rsidRDefault="23B69E28" w14:paraId="1C33D9E5" w14:textId="09E742FE">
      <w:pPr>
        <w:pStyle w:val="Normal"/>
        <w:spacing w:after="200" w:line="360" w:lineRule="auto"/>
        <w:jc w:val="center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0375140" w:rsidP="23B69E28" w:rsidRDefault="40375140" w14:paraId="2E50EDC2" w14:textId="04490989">
      <w:pPr>
        <w:spacing w:after="200" w:line="36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CFB941F" w:rsidP="23B69E28" w:rsidRDefault="3CFB941F" w14:paraId="1D7CE4C3" w14:textId="370645E0">
      <w:pPr>
        <w:spacing w:after="200"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3B69E28" w:rsidR="3CFB941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.</w:t>
      </w:r>
    </w:p>
    <w:p w:rsidR="3CFB941F" w:rsidP="23B69E28" w:rsidRDefault="3CFB941F" w14:paraId="0CB4E276" w14:textId="0BBD6215">
      <w:pPr>
        <w:pStyle w:val="Normal"/>
        <w:spacing w:after="200" w:line="360" w:lineRule="auto"/>
        <w:jc w:val="center"/>
      </w:pPr>
      <w:r w:rsidR="28A50657">
        <w:drawing>
          <wp:inline wp14:editId="20994922" wp14:anchorId="19CA942D">
            <wp:extent cx="5115638" cy="4696482"/>
            <wp:effectExtent l="0" t="0" r="0" b="0"/>
            <wp:docPr id="1763735521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86d22bf315064671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8" cy="4696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0375140" w:rsidP="40375140" w:rsidRDefault="40375140" w14:paraId="15ADB2DC" w14:textId="5EEEDDC9">
      <w:pPr>
        <w:spacing w:after="200" w:line="360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0375140" w:rsidP="40375140" w:rsidRDefault="40375140" w14:paraId="2E85F184" w14:textId="716E850F">
      <w:pPr>
        <w:spacing w:after="200" w:line="360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0375140" w:rsidP="40375140" w:rsidRDefault="40375140" w14:paraId="6F5ECBC5" w14:textId="31527207">
      <w:pPr>
        <w:spacing w:after="200" w:line="360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0375140" w:rsidP="40375140" w:rsidRDefault="40375140" w14:paraId="02CCBB81" w14:textId="5FD2E66F">
      <w:pPr>
        <w:spacing w:after="200" w:line="360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0375140" w:rsidP="40375140" w:rsidRDefault="40375140" w14:paraId="46B9CAAA" w14:textId="03B447DE">
      <w:pPr>
        <w:spacing w:after="200" w:line="360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0375140" w:rsidP="23B69E28" w:rsidRDefault="40375140" w14:paraId="63561D30" w14:textId="71BD0F40">
      <w:pPr>
        <w:pStyle w:val="Normal"/>
        <w:spacing w:after="200" w:line="360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0375140" w:rsidP="40375140" w:rsidRDefault="40375140" w14:paraId="576B6C02" w14:textId="509A6CE3">
      <w:pPr>
        <w:spacing w:after="200" w:line="360" w:lineRule="auto"/>
        <w:jc w:val="center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24B60F4"/>
    <w:rsid w:val="08C7E888"/>
    <w:rsid w:val="23B69E28"/>
    <w:rsid w:val="28A50657"/>
    <w:rsid w:val="2E2A8D0E"/>
    <w:rsid w:val="3989B5C1"/>
    <w:rsid w:val="3CFB941F"/>
    <w:rsid w:val="40375140"/>
    <w:rsid w:val="4E0D2180"/>
    <w:rsid w:val="724B60F4"/>
    <w:rsid w:val="75CC784C"/>
    <w:rsid w:val="7EDBE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B60F4"/>
  <w15:chartTrackingRefBased/>
  <w15:docId w15:val="{85C686CF-AF62-4205-9A5A-E1F3CD9574E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a8c6aea84fc84997" /><Relationship Type="http://schemas.openxmlformats.org/officeDocument/2006/relationships/image" Target="/media/image2.png" Id="R6ee855ac86f4459d" /><Relationship Type="http://schemas.openxmlformats.org/officeDocument/2006/relationships/image" Target="/media/image3.png" Id="R4b5e463ec1104d88" /><Relationship Type="http://schemas.openxmlformats.org/officeDocument/2006/relationships/image" Target="/media/image12.png" Id="R86d22bf315064671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1-05T18:35:13.8096139Z</dcterms:created>
  <dcterms:modified xsi:type="dcterms:W3CDTF">2024-11-11T16:15:55.6033136Z</dcterms:modified>
  <dc:creator>Vizcaino, Brianna</dc:creator>
  <lastModifiedBy>Vizcaino, Brianna</lastModifiedBy>
</coreProperties>
</file>